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The villages in Mali investigated, dates, species and number of animals captured, number of serological tests performed, and the number of animals seropositive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2"/>
        <w:gridCol w:w="2986"/>
        <w:gridCol w:w="1440"/>
        <w:gridCol w:w="1260"/>
        <w:gridCol w:w="1278"/>
      </w:tblGrid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illag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Date  -  Speci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Captur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Tested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#Positive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iban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December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terillus grac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am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December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terillus grac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via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fulvas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feto West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 December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ougounte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 December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fulvast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jidian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December 200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zokin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nierob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urd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nkerm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omys air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rbillus campestr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rocidura sp</w:t>
            </w:r>
            <w:r>
              <w:rPr/>
              <w:t>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tak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terillus grac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 musculoi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via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enikegny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 January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huber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’Tessoni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-6 June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us musculoi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omb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 June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neguebougou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-14 June 20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viar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enikegny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6 January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huber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romb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-9 January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min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-9 January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lenikegny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-5 September 20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erythroleu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hubert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rvicanthis nilot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ttus ratt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terillus gracil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ibombo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 April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ucombo 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-25 April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comys air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rocidura olivi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oneguebougou 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4-26 Septem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ucombo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 September &amp; 2 Octo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alibombo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Octo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aomys dalton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erekoumala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 Octo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ralo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-6 Octo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otie’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 October 20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stomys natalensi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1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s</w:t>
            </w:r>
          </w:p>
        </w:tc>
        <w:tc>
          <w:tcPr>
            <w:tcW w:w="2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726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8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9:55:00Z</dcterms:created>
  <dc:creator>DIR/NIAID User</dc:creator>
  <dc:description/>
  <cp:keywords/>
  <dc:language>en-US</dc:language>
  <cp:lastModifiedBy>DIR/NIAID User</cp:lastModifiedBy>
  <cp:lastPrinted>2012-07-18T13:42:00Z</cp:lastPrinted>
  <dcterms:modified xsi:type="dcterms:W3CDTF">2012-10-05T16:50:00Z</dcterms:modified>
  <cp:revision>3</cp:revision>
  <dc:subject/>
  <dc:title/>
</cp:coreProperties>
</file>